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Fluorochrome-conjugated antibodies used in flow cytometry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2376"/>
      </w:tblGrid>
      <w:tr>
        <w:trPr>
          <w:trHeight w:val="272" w:hRule="atLeast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ier</w:t>
            </w:r>
          </w:p>
        </w:tc>
      </w:tr>
      <w:tr>
        <w:trPr>
          <w:trHeight w:val="272" w:hRule="atLeast"/>
        </w:trPr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exa Fluor700-conjugated anti-human CD3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luor450-conjugated anti-human CD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y7-conjugated anti-human CD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ckman Coulter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y7-conjugated anti-human CD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ckman Coulter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onjugated anti-human Tim-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&amp;D systems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onjugated Rat IgG2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 Pharmingen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anti-human PD-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anti-human IFN-γ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ckman Coulter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luor450-conjugated anti-human IFN-γ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-conjugated anti-human IL-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 Pharmingen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exa Fluor 647-conjugated anti-human IL-1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anti-human IL-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 Pharmingen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ted anti-human CD2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ckman Coulter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y7-conjugated anti-human CD2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anti-human CD12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-conjugated anti-human Foxp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anti-human Foxp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-conjugated anti-human GIT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-conjugated anti-human CTLA-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 Pharmingen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exa Flu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7-conjugated anti-human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cific Orange-conjugated anti-human CD4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tag Laboratories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TC-conjugated Mouse IgG1 κ Isotype Contro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luor 450-conjugated Mouse Ig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sotype Control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exa Fluor 647-conjugated Mouse Ig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otype Contro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-Cy7-conjugated Mouse IgG1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otype Contro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ioscience</w:t>
            </w:r>
          </w:p>
        </w:tc>
      </w:tr>
      <w:tr>
        <w:trPr>
          <w:trHeight w:val="272" w:hRule="atLeast"/>
        </w:trPr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conjugated Mouse Ig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otype Control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 Pharmingen</w:t>
            </w:r>
          </w:p>
        </w:tc>
      </w:tr>
    </w:tbl>
    <w:p>
      <w:pPr>
        <w:pStyle w:val="Normal"/>
        <w:autoSpaceDE w:val="false"/>
        <w:spacing w:lineRule="auto" w:line="420" w:before="120" w:after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uppliers: eBioscience (San Diego, CA); BD Pharmingen (San Diego, CA); Beckman Coulter (Fullerton, CA)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&amp;D system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Minneapolis, MN</w:t>
      </w:r>
      <w:r>
        <w:rPr>
          <w:rFonts w:cs="Times New Roman" w:ascii="Times New Roman" w:hAnsi="Times New Roman"/>
          <w:kern w:val="0"/>
          <w:sz w:val="24"/>
          <w:szCs w:val="24"/>
        </w:rPr>
        <w:t>)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altag Laboratorie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Carlsbad, CA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NBOD A+ Helvetic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  <w:lang w:val="en-US" w:eastAsia="zh-C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NBOD A+ Helvetica;微软雅黑" w:hAnsi="BNBOD A+ Helvetica;微软雅黑" w:eastAsia="BNBOD A+ Helvetica;微软雅黑" w:cs="BNBOD A+ Helvetica;微软雅黑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ommentSubject">
    <w:name w:val="Comment Subject"/>
    <w:basedOn w:val="Style16"/>
    <w:next w:val="Style16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14:00Z</dcterms:created>
  <dc:creator>mimosa</dc:creator>
  <dc:description/>
  <cp:keywords/>
  <dc:language>en-US</dc:language>
  <cp:lastModifiedBy>Tan</cp:lastModifiedBy>
  <cp:lastPrinted>2012-11-06T18:15:00Z</cp:lastPrinted>
  <dcterms:modified xsi:type="dcterms:W3CDTF">2013-02-02T09:30:00Z</dcterms:modified>
  <cp:revision>8</cp:revision>
  <dc:subject/>
  <dc:title>Tim-3 expression defines a novel subset of regulatory T cells in human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